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0936" w:rsidRDefault="00547304"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0936">
        <w:rPr>
          <w:rFonts w:ascii="Times New Roman" w:hAnsi="Times New Roman" w:cs="Times New Roman"/>
          <w:b/>
          <w:sz w:val="24"/>
          <w:szCs w:val="24"/>
        </w:rPr>
        <w:t xml:space="preserve">S1. </w:t>
      </w:r>
      <w:bookmarkStart w:id="0" w:name="_GoBack"/>
      <w:proofErr w:type="spellStart"/>
      <w:r w:rsidR="001E0936" w:rsidRPr="002412A9">
        <w:rPr>
          <w:rFonts w:ascii="Times New Roman" w:hAnsi="Times New Roman" w:cs="Times New Roman"/>
          <w:sz w:val="24"/>
          <w:szCs w:val="24"/>
        </w:rPr>
        <w:t>Plant</w:t>
      </w:r>
      <w:proofErr w:type="spellEnd"/>
      <w:r w:rsidR="001E0936" w:rsidRPr="002412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E0936" w:rsidRPr="002412A9">
        <w:rPr>
          <w:rFonts w:ascii="Times New Roman" w:hAnsi="Times New Roman" w:cs="Times New Roman"/>
          <w:sz w:val="24"/>
          <w:szCs w:val="24"/>
        </w:rPr>
        <w:t>diversity</w:t>
      </w:r>
      <w:proofErr w:type="spellEnd"/>
      <w:r w:rsidR="001E0936" w:rsidRPr="002412A9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="001E0936" w:rsidRPr="002412A9">
        <w:rPr>
          <w:rFonts w:ascii="Times New Roman" w:hAnsi="Times New Roman" w:cs="Times New Roman"/>
          <w:sz w:val="24"/>
          <w:szCs w:val="24"/>
        </w:rPr>
        <w:t>posof</w:t>
      </w:r>
      <w:proofErr w:type="spellEnd"/>
      <w:r w:rsidR="001E0936" w:rsidRPr="002412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E0936" w:rsidRPr="002412A9">
        <w:rPr>
          <w:rFonts w:ascii="Times New Roman" w:hAnsi="Times New Roman" w:cs="Times New Roman"/>
          <w:sz w:val="24"/>
          <w:szCs w:val="24"/>
        </w:rPr>
        <w:t>region</w:t>
      </w:r>
      <w:proofErr w:type="spellEnd"/>
      <w:r w:rsidR="001E0936" w:rsidRPr="002412A9">
        <w:rPr>
          <w:rFonts w:ascii="Times New Roman" w:hAnsi="Times New Roman" w:cs="Times New Roman"/>
          <w:sz w:val="24"/>
          <w:szCs w:val="24"/>
        </w:rPr>
        <w:t xml:space="preserve"> of dominant pollen </w:t>
      </w:r>
      <w:proofErr w:type="spellStart"/>
      <w:r w:rsidR="001E0936" w:rsidRPr="002412A9">
        <w:rPr>
          <w:rFonts w:ascii="Times New Roman" w:hAnsi="Times New Roman" w:cs="Times New Roman"/>
          <w:sz w:val="24"/>
          <w:szCs w:val="24"/>
        </w:rPr>
        <w:t>detected</w:t>
      </w:r>
      <w:proofErr w:type="spellEnd"/>
      <w:r w:rsidR="001E0936" w:rsidRPr="002412A9">
        <w:rPr>
          <w:rFonts w:ascii="Times New Roman" w:hAnsi="Times New Roman" w:cs="Times New Roman"/>
          <w:sz w:val="24"/>
          <w:szCs w:val="24"/>
        </w:rPr>
        <w:t xml:space="preserve"> in the atmosphere</w:t>
      </w:r>
      <w:r w:rsidR="002412A9" w:rsidRPr="002412A9">
        <w:rPr>
          <w:rFonts w:ascii="Times New Roman" w:hAnsi="Times New Roman" w:cs="Times New Roman"/>
          <w:sz w:val="24"/>
          <w:szCs w:val="24"/>
          <w:vertAlign w:val="superscript"/>
        </w:rPr>
        <w:t>29</w:t>
      </w:r>
      <w:bookmarkEnd w:id="0"/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4"/>
        <w:gridCol w:w="7530"/>
      </w:tblGrid>
      <w:tr w:rsidR="001E0936" w:rsidRPr="00F21590" w:rsidTr="001C69F3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Dominant pollen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taxa</w:t>
            </w:r>
            <w:proofErr w:type="spellEnd"/>
          </w:p>
        </w:tc>
        <w:tc>
          <w:tcPr>
            <w:tcW w:w="7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Plant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diversity</w:t>
            </w:r>
            <w:proofErr w:type="spellEnd"/>
          </w:p>
        </w:tc>
      </w:tr>
      <w:tr w:rsidR="001E0936" w:rsidRPr="00F21590" w:rsidTr="001C69F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tr-TR"/>
              </w:rPr>
            </w:pPr>
            <w:r w:rsidRPr="00F21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tr-TR"/>
              </w:rPr>
              <w:t>Alnus</w:t>
            </w:r>
          </w:p>
        </w:tc>
        <w:tc>
          <w:tcPr>
            <w:tcW w:w="7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</w:pPr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Alnus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glutinos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L.)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aertner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ubsp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glutinosa</w:t>
            </w:r>
            <w:proofErr w:type="spellEnd"/>
          </w:p>
        </w:tc>
      </w:tr>
      <w:tr w:rsidR="001E0936" w:rsidRPr="00F21590" w:rsidTr="000F4C57">
        <w:trPr>
          <w:trHeight w:val="1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Amaranthaceae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0936" w:rsidRPr="00F21590" w:rsidRDefault="001E0936" w:rsidP="000F4C5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Amaranth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retroflex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</w:t>
            </w:r>
            <w:proofErr w:type="gram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,</w:t>
            </w:r>
            <w:proofErr w:type="gramEnd"/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Atriplex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niten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chkuhr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,</w:t>
            </w:r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Chenopodium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foliosum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Moench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)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Aschers</w:t>
            </w:r>
            <w:proofErr w:type="spellEnd"/>
            <w:proofErr w:type="gram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,</w:t>
            </w:r>
            <w:proofErr w:type="gramEnd"/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Chenopodium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botry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,</w:t>
            </w:r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Chenopodium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album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ubsp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album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var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Album</w:t>
            </w:r>
            <w:proofErr w:type="spellEnd"/>
          </w:p>
        </w:tc>
      </w:tr>
      <w:tr w:rsidR="001E0936" w:rsidRPr="00F21590" w:rsidTr="000F4C5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tr-TR"/>
              </w:rPr>
              <w:t>Artemisia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0936" w:rsidRPr="00F21590" w:rsidRDefault="001E0936" w:rsidP="000F4C5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Artemisi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marschalian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prengel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,</w:t>
            </w:r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Artemisi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vulgari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</w:t>
            </w:r>
            <w:proofErr w:type="gram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,</w:t>
            </w:r>
            <w:proofErr w:type="gramEnd"/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Artemisi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austriac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Jacq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,</w:t>
            </w:r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Artemisi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absinthium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,</w:t>
            </w:r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Artemisi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splenden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Willd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,</w:t>
            </w:r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Artemisi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chamaemelifoli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Vill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</w:p>
        </w:tc>
      </w:tr>
      <w:tr w:rsidR="001E0936" w:rsidRPr="00F21590" w:rsidTr="000F4C5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tr-TR"/>
              </w:rPr>
            </w:pPr>
            <w:r w:rsidRPr="00F21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tr-TR"/>
              </w:rPr>
              <w:t>Betula</w:t>
            </w:r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: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</w:pPr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Betula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litwinowii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oluch</w:t>
            </w:r>
            <w:proofErr w:type="spellEnd"/>
            <w:proofErr w:type="gram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,</w:t>
            </w:r>
            <w:proofErr w:type="gram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Betula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pendul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Roth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, </w:t>
            </w:r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Betula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recurvat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Ig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Vassil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) V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Vassil</w:t>
            </w:r>
            <w:proofErr w:type="spellEnd"/>
            <w:proofErr w:type="gram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,</w:t>
            </w:r>
            <w:proofErr w:type="gramEnd"/>
          </w:p>
        </w:tc>
      </w:tr>
      <w:tr w:rsidR="001E0936" w:rsidRPr="00F21590" w:rsidTr="000F4C5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tr-TR"/>
              </w:rPr>
            </w:pPr>
            <w:r w:rsidRPr="00F21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tr-TR"/>
              </w:rPr>
              <w:t>Carpinus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</w:pPr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Carpinus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betul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</w:t>
            </w:r>
          </w:p>
        </w:tc>
      </w:tr>
      <w:tr w:rsidR="001E0936" w:rsidRPr="00F21590" w:rsidTr="000F4C57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Cupressaceae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/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Taxaceae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0936" w:rsidRPr="00F21590" w:rsidRDefault="001E0936" w:rsidP="000F4C5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Juniper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communi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 var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Communi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,</w:t>
            </w:r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Juniper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communi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 var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saxatili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Pall</w:t>
            </w:r>
            <w:proofErr w:type="spellEnd"/>
            <w:proofErr w:type="gram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,</w:t>
            </w:r>
            <w:proofErr w:type="gramEnd"/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Juniper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communi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ubsp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hemisphaeric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Presl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)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Nyman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,</w:t>
            </w:r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Juniper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oblong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Bieb</w:t>
            </w:r>
            <w:proofErr w:type="spellEnd"/>
            <w:proofErr w:type="gram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,</w:t>
            </w:r>
            <w:proofErr w:type="gramEnd"/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Juniper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oxycedr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ubsp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oxycedr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,</w:t>
            </w:r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Juniper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sabin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</w:t>
            </w:r>
          </w:p>
        </w:tc>
      </w:tr>
      <w:tr w:rsidR="001E0936" w:rsidRPr="00F21590" w:rsidTr="000F4C5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tr-TR"/>
              </w:rPr>
              <w:t>Fagus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Fag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orientali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Lipsky</w:t>
            </w:r>
            <w:proofErr w:type="spellEnd"/>
          </w:p>
        </w:tc>
      </w:tr>
      <w:tr w:rsidR="001E0936" w:rsidRPr="00F21590" w:rsidTr="000F4C5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tr-TR"/>
              </w:rPr>
              <w:t>Fraxinus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0936" w:rsidRPr="00F21590" w:rsidRDefault="001E0936" w:rsidP="000F4C5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Fraxin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angustifoli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Vahl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ubsp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oxycarp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Bieb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ex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Willd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)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ranco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ex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Roch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Fraxin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excelsior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ubsp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coriariifoli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cheele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) E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Murray</w:t>
            </w:r>
            <w:proofErr w:type="spellEnd"/>
          </w:p>
        </w:tc>
      </w:tr>
      <w:tr w:rsidR="001E0936" w:rsidRPr="00F21590" w:rsidTr="000F4C5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tr-TR"/>
              </w:rPr>
              <w:t>Morus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Mor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rubr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</w:t>
            </w:r>
          </w:p>
        </w:tc>
      </w:tr>
      <w:tr w:rsidR="001E0936" w:rsidRPr="00F21590" w:rsidTr="000F4C5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Pinaceae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0936" w:rsidRPr="00F21590" w:rsidRDefault="001E0936" w:rsidP="000F4C5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Abie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nordmannian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tev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)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pach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ubsp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nordmannian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Pice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orientali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L.) Link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Pin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sylvestri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var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hamat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Steven</w:t>
            </w:r>
          </w:p>
        </w:tc>
      </w:tr>
      <w:tr w:rsidR="001E0936" w:rsidRPr="00F21590" w:rsidTr="000F4C57">
        <w:trPr>
          <w:trHeight w:val="15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Poaceae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0936" w:rsidRPr="00F21590" w:rsidRDefault="001E0936" w:rsidP="000F4C5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Agropyron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aertner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Agrosti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</w:t>
            </w:r>
            <w:proofErr w:type="gram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,</w:t>
            </w:r>
            <w:proofErr w:type="gram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Alopecur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Aven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Bothriochlo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O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Kuntze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Brachypodium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Briz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Brom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Calamagrosti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Adanson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Cynodon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Cynosur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Dactyli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Deschampsi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P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Beauv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Elym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Eremopo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Roshev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Festuc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Gaudiniopsi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Eig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Glyceri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R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Br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Hordeum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Lolium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Melic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Milium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Phleum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Po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Setari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P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Beauv.</w:t>
            </w:r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Stip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Trisetum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Pers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Ze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</w:t>
            </w:r>
          </w:p>
        </w:tc>
      </w:tr>
      <w:tr w:rsidR="001E0936" w:rsidRPr="00F21590" w:rsidTr="000F4C5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tr-TR"/>
              </w:rPr>
              <w:t>Populus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Popul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tremul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</w:t>
            </w:r>
            <w:proofErr w:type="gram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,</w:t>
            </w:r>
            <w:proofErr w:type="gramEnd"/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Popul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nigr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ubsp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nigra</w:t>
            </w:r>
            <w:proofErr w:type="spellEnd"/>
          </w:p>
        </w:tc>
      </w:tr>
      <w:tr w:rsidR="001E0936" w:rsidRPr="00F21590" w:rsidTr="000F4C57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tr-TR"/>
              </w:rPr>
            </w:pPr>
            <w:r w:rsidRPr="00F21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tr-TR"/>
              </w:rPr>
              <w:t>Quercus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0936" w:rsidRPr="00F21590" w:rsidRDefault="001E0936" w:rsidP="000F4C5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</w:pPr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Quercus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macranther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isch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 </w:t>
            </w:r>
            <w:proofErr w:type="gram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et</w:t>
            </w:r>
            <w:proofErr w:type="gram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Mey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ex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Hohen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ubsp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syspirensi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C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Koch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)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Menitsky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, </w:t>
            </w:r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Quercus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petrae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Mattuschk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)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Liebl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ubsp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iberic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Steven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ex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Bieb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)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Krassiln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, </w:t>
            </w:r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Quercus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petrae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Mattuschk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)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Liebl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ubsp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pinnatilob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C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Koch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)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Menitsky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, </w:t>
            </w:r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Quercus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vulcanic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Bois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 </w:t>
            </w:r>
            <w:proofErr w:type="gram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et</w:t>
            </w:r>
            <w:proofErr w:type="gram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Heldr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ex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)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Kotschy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,</w:t>
            </w:r>
          </w:p>
        </w:tc>
      </w:tr>
      <w:tr w:rsidR="001E0936" w:rsidRPr="00F21590" w:rsidTr="000F4C57">
        <w:trPr>
          <w:trHeight w:val="5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tr-TR"/>
              </w:rPr>
              <w:t>Rumex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Rumex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acetosell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</w:t>
            </w:r>
            <w:proofErr w:type="gram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,</w:t>
            </w:r>
            <w:proofErr w:type="gramEnd"/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Rumex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scutat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 Dk.,</w:t>
            </w:r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Rumex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tuberosu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ubsp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.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horizontali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Koch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)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Reich</w:t>
            </w:r>
            <w:proofErr w:type="spellEnd"/>
          </w:p>
        </w:tc>
      </w:tr>
      <w:tr w:rsidR="001E0936" w:rsidRPr="00F21590" w:rsidTr="000F4C57">
        <w:trPr>
          <w:trHeight w:val="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Urticaceae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936" w:rsidRPr="00F21590" w:rsidRDefault="001E0936" w:rsidP="000F4C5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</w:pP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Urtic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urens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</w:t>
            </w:r>
            <w:proofErr w:type="gramStart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,</w:t>
            </w:r>
            <w:proofErr w:type="gram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Urtic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dioic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,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Parietari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F215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tr-TR"/>
              </w:rPr>
              <w:t>lusitanica</w:t>
            </w:r>
            <w:proofErr w:type="spellEnd"/>
            <w:r w:rsidRPr="00F2159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L.</w:t>
            </w:r>
          </w:p>
        </w:tc>
      </w:tr>
    </w:tbl>
    <w:p w:rsidR="001E0936" w:rsidRDefault="001E0936"/>
    <w:sectPr w:rsidR="001E09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CFD"/>
    <w:rsid w:val="001C69F3"/>
    <w:rsid w:val="001E0936"/>
    <w:rsid w:val="002412A9"/>
    <w:rsid w:val="00504CFD"/>
    <w:rsid w:val="00547304"/>
    <w:rsid w:val="00C82727"/>
    <w:rsid w:val="00DE51BB"/>
    <w:rsid w:val="00F21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5BBAA"/>
  <w15:chartTrackingRefBased/>
  <w15:docId w15:val="{F5E089AE-D239-4399-99F6-DCC021CD8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34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h</dc:creator>
  <cp:keywords/>
  <dc:description/>
  <cp:lastModifiedBy>Salih</cp:lastModifiedBy>
  <cp:revision>12</cp:revision>
  <dcterms:created xsi:type="dcterms:W3CDTF">2025-05-15T18:43:00Z</dcterms:created>
  <dcterms:modified xsi:type="dcterms:W3CDTF">2025-05-21T10:04:00Z</dcterms:modified>
</cp:coreProperties>
</file>